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69A92F2"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11AEE">
        <w:trPr>
          <w:trHeight w:val="32"/>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88564DD" w:rsidR="00FB3483" w:rsidRPr="00930A31" w:rsidRDefault="00C726A3" w:rsidP="00D82B7F">
            <w:pPr>
              <w:pStyle w:val="Default"/>
              <w:spacing w:before="40" w:after="40"/>
              <w:rPr>
                <w:rFonts w:ascii="Arial" w:hAnsi="Arial" w:cs="Arial"/>
                <w:color w:val="auto"/>
                <w:sz w:val="18"/>
                <w:szCs w:val="18"/>
              </w:rPr>
            </w:pPr>
            <w:r>
              <w:rPr>
                <w:rFonts w:ascii="Arial" w:hAnsi="Arial" w:cs="Arial"/>
                <w:color w:val="auto"/>
                <w:sz w:val="18"/>
                <w:szCs w:val="18"/>
              </w:rPr>
              <w:t xml:space="preserv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D82B7F">
            <w:pPr>
              <w:pStyle w:val="Defaul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E26ADB3" w:rsidR="00FB3483" w:rsidRPr="00930A31" w:rsidRDefault="003F024C" w:rsidP="00D82B7F">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19BAC17B" w:rsidR="00FB3483" w:rsidRPr="00930A31" w:rsidRDefault="00FB3483" w:rsidP="00D82B7F">
            <w:pPr>
              <w:pStyle w:val="Defaul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07B3771" w:rsidR="00FB3483" w:rsidRPr="00930A31" w:rsidRDefault="003F024C" w:rsidP="00D82B7F">
            <w:pPr>
              <w:pStyle w:val="Default"/>
              <w:spacing w:before="40" w:after="40"/>
              <w:rPr>
                <w:rFonts w:ascii="Arial" w:hAnsi="Arial" w:cs="Arial"/>
                <w:color w:val="auto"/>
                <w:sz w:val="18"/>
                <w:szCs w:val="18"/>
              </w:rPr>
            </w:pPr>
            <w:r>
              <w:rPr>
                <w:rFonts w:ascii="Arial" w:hAnsi="Arial" w:cs="Arial"/>
                <w:color w:val="auto"/>
                <w:sz w:val="18"/>
                <w:szCs w:val="18"/>
              </w:rPr>
              <w:t>3</w:t>
            </w:r>
            <w:r w:rsidR="00C726A3">
              <w:rPr>
                <w:rFonts w:ascii="Arial" w:hAnsi="Arial" w:cs="Arial"/>
                <w:color w:val="auto"/>
                <w:sz w:val="18"/>
                <w:szCs w:val="18"/>
              </w:rPr>
              <w:t>-</w:t>
            </w: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5CCC82E" w:rsidR="00FB3483" w:rsidRPr="00930A31" w:rsidRDefault="00C726A3" w:rsidP="00D82B7F">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3F024C">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50928B9" w:rsidR="00FB3483" w:rsidRPr="00930A31" w:rsidRDefault="00FB3483" w:rsidP="00D82B7F">
            <w:pPr>
              <w:pStyle w:val="Defaul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94AF034" w:rsidR="00FB3483" w:rsidRPr="00930A31" w:rsidRDefault="003F024C" w:rsidP="00D82B7F">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AEDDDA6" w:rsidR="00FB3483" w:rsidRPr="00930A31" w:rsidRDefault="003F024C" w:rsidP="00D82B7F">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086C862" w:rsidR="00FB3483" w:rsidRPr="00930A31" w:rsidRDefault="003F024C" w:rsidP="00D82B7F">
            <w:pPr>
              <w:pStyle w:val="Default"/>
              <w:spacing w:before="40" w:after="40"/>
              <w:rPr>
                <w:rFonts w:ascii="Arial" w:hAnsi="Arial" w:cs="Arial"/>
                <w:color w:val="auto"/>
                <w:sz w:val="18"/>
                <w:szCs w:val="18"/>
              </w:rPr>
            </w:pPr>
            <w:r>
              <w:rPr>
                <w:rFonts w:ascii="Arial" w:hAnsi="Arial" w:cs="Arial"/>
                <w:color w:val="auto"/>
                <w:sz w:val="18"/>
                <w:szCs w:val="18"/>
              </w:rPr>
              <w:t>4</w:t>
            </w:r>
            <w:r w:rsidR="00C726A3">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D9EC361" w:rsidR="00FB3483" w:rsidRPr="00930A31" w:rsidRDefault="003F024C" w:rsidP="00D82B7F">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641662F" w:rsidR="00FB3483" w:rsidRPr="00930A31" w:rsidRDefault="003F024C" w:rsidP="00D82B7F">
            <w:pPr>
              <w:pStyle w:val="Default"/>
              <w:spacing w:before="40" w:after="40"/>
              <w:rPr>
                <w:rFonts w:ascii="Arial" w:hAnsi="Arial" w:cs="Arial"/>
                <w:color w:val="auto"/>
                <w:sz w:val="18"/>
                <w:szCs w:val="18"/>
              </w:rPr>
            </w:pPr>
            <w:r>
              <w:rPr>
                <w:rFonts w:ascii="Arial" w:hAnsi="Arial" w:cs="Arial"/>
                <w:color w:val="auto"/>
                <w:sz w:val="18"/>
                <w:szCs w:val="18"/>
              </w:rPr>
              <w:t>5</w:t>
            </w:r>
            <w:r w:rsidR="00C726A3">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EBA5547" w:rsidR="00930A31" w:rsidRPr="00930A31" w:rsidRDefault="003F024C" w:rsidP="00D82B7F">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0C07FD4" w:rsidR="00930A31" w:rsidRPr="00930A31" w:rsidRDefault="008B103A" w:rsidP="00D82B7F">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3F4C381" w:rsidR="00FB3483" w:rsidRPr="00930A31" w:rsidRDefault="008B103A" w:rsidP="00D82B7F">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FFCFD62" w:rsidR="00FB3483" w:rsidRPr="00930A31" w:rsidRDefault="008B103A" w:rsidP="00D82B7F">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CA3AE6F" w:rsidR="00930A31" w:rsidRPr="00930A31" w:rsidRDefault="00311AEE" w:rsidP="00D82B7F">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E67B3D1" w:rsidR="00930A31" w:rsidRPr="00930A31" w:rsidRDefault="00311AEE" w:rsidP="00D82B7F">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B6A0416" w:rsidR="00930A31" w:rsidRPr="00930A31" w:rsidRDefault="00311AEE" w:rsidP="00D82B7F">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7D8319C" w:rsidR="00930A31" w:rsidRPr="00930A31" w:rsidRDefault="008B103A" w:rsidP="00D82B7F">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BF400B1" w:rsidR="00930A31" w:rsidRPr="00930A31" w:rsidRDefault="008B103A" w:rsidP="00D82B7F">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D82B7F">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5780156" w:rsidR="006E5FE2" w:rsidRPr="00930A31" w:rsidRDefault="008B103A" w:rsidP="00D82B7F">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8C97473" w:rsidR="006E5FE2" w:rsidRPr="00930A31" w:rsidRDefault="005E0D87" w:rsidP="00D82B7F">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07A1D017" w:rsidR="00FB3483" w:rsidRPr="00930A31" w:rsidRDefault="00FB3483" w:rsidP="00D82B7F">
            <w:pPr>
              <w:pStyle w:val="Default"/>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D046B51" w:rsidR="00930A31" w:rsidRPr="00930A31" w:rsidRDefault="00C726A3" w:rsidP="00D82B7F">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9E82907" w:rsidR="00930A31" w:rsidRPr="00930A31" w:rsidRDefault="00303FE4" w:rsidP="00D82B7F">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B73362F" w:rsidR="00FB3483" w:rsidRPr="00930A31" w:rsidRDefault="00303FE4" w:rsidP="00D82B7F">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7B5303C" w:rsidR="00FB3483" w:rsidRPr="00930A31" w:rsidRDefault="00303FE4" w:rsidP="00D82B7F">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2BF3DBC" w:rsidR="00FB3483" w:rsidRPr="00930A31" w:rsidRDefault="00303FE4" w:rsidP="00D82B7F">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926E58D" w:rsidR="00930A31" w:rsidRPr="00930A31" w:rsidRDefault="00303FE4" w:rsidP="00D82B7F">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02FE1FF" w:rsidR="00930A31" w:rsidRPr="00930A31" w:rsidRDefault="00303FE4" w:rsidP="00D82B7F">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8C6D5A9" w:rsidR="00930A31" w:rsidRPr="00930A31" w:rsidRDefault="00303FE4" w:rsidP="00D82B7F">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8B3EA14" w:rsidR="00930A31" w:rsidRPr="00930A31" w:rsidRDefault="00D82B7F" w:rsidP="00D82B7F">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97CEFEC" w:rsidR="00FB3483" w:rsidRPr="00930A31" w:rsidRDefault="00303FE4" w:rsidP="00D82B7F">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10948E4" w:rsidR="00077B44" w:rsidRPr="00930A31" w:rsidRDefault="00303FE4" w:rsidP="00D82B7F">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2C3E1A9C" w:rsidR="00077B44" w:rsidRPr="00930A31" w:rsidRDefault="00077B44" w:rsidP="00D82B7F">
            <w:pPr>
              <w:pStyle w:val="Default"/>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0633214" w:rsidR="00930A31" w:rsidRPr="00930A31" w:rsidRDefault="00303FE4" w:rsidP="00D82B7F">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865EC9E" w:rsidR="00930A31" w:rsidRPr="00930A31" w:rsidRDefault="00303FE4" w:rsidP="00D82B7F">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6397AB4" w:rsidR="00930A31" w:rsidRPr="00930A31" w:rsidRDefault="00303FE4" w:rsidP="00D82B7F">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915257C" w:rsidR="00930A31" w:rsidRPr="00930A31" w:rsidRDefault="00303FE4" w:rsidP="00D82B7F">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D82B7F">
            <w:pPr>
              <w:pStyle w:val="Default"/>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FB1B5EA" w:rsidR="00930A31" w:rsidRPr="00930A31" w:rsidRDefault="00092534" w:rsidP="00D82B7F">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CAFFBAF" w:rsidR="00930A31" w:rsidRPr="00930A31" w:rsidRDefault="00092534" w:rsidP="00D82B7F">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25E15A0" w:rsidR="00930A31" w:rsidRPr="00930A31" w:rsidRDefault="00D82B7F" w:rsidP="00D82B7F">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130F79A" w:rsidR="00077B44" w:rsidRPr="00930A31" w:rsidRDefault="005E0D87" w:rsidP="00D82B7F">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448485B" w:rsidR="00077B44" w:rsidRPr="00930A31" w:rsidRDefault="005E0D87" w:rsidP="00D82B7F">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50A92A0" w:rsidR="00077B44" w:rsidRPr="00930A31" w:rsidRDefault="005E0D87" w:rsidP="00D82B7F">
            <w:pPr>
              <w:pStyle w:val="Default"/>
              <w:spacing w:before="40" w:after="40"/>
              <w:rPr>
                <w:rFonts w:ascii="Arial" w:hAnsi="Arial" w:cs="Arial"/>
                <w:color w:val="auto"/>
                <w:sz w:val="18"/>
                <w:szCs w:val="18"/>
              </w:rPr>
            </w:pPr>
            <w:r>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3B1786" w14:textId="77777777" w:rsidR="00122F7E" w:rsidRDefault="00122F7E">
      <w:r>
        <w:separator/>
      </w:r>
    </w:p>
  </w:endnote>
  <w:endnote w:type="continuationSeparator" w:id="0">
    <w:p w14:paraId="7E30BA02" w14:textId="77777777" w:rsidR="00122F7E" w:rsidRDefault="00122F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472DC4" w14:textId="77777777" w:rsidR="00122F7E" w:rsidRDefault="00122F7E">
      <w:r>
        <w:separator/>
      </w:r>
    </w:p>
  </w:footnote>
  <w:footnote w:type="continuationSeparator" w:id="0">
    <w:p w14:paraId="6665AF38" w14:textId="77777777" w:rsidR="00122F7E" w:rsidRDefault="00122F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92534"/>
    <w:rsid w:val="00122F7E"/>
    <w:rsid w:val="00152CDB"/>
    <w:rsid w:val="0018323E"/>
    <w:rsid w:val="00190C83"/>
    <w:rsid w:val="00246C93"/>
    <w:rsid w:val="00256BAF"/>
    <w:rsid w:val="002A2A06"/>
    <w:rsid w:val="00303FE4"/>
    <w:rsid w:val="003103C2"/>
    <w:rsid w:val="00311AEE"/>
    <w:rsid w:val="003516AD"/>
    <w:rsid w:val="00363B8D"/>
    <w:rsid w:val="003760FB"/>
    <w:rsid w:val="003B79FF"/>
    <w:rsid w:val="003F024C"/>
    <w:rsid w:val="00400A0B"/>
    <w:rsid w:val="00443C1D"/>
    <w:rsid w:val="00461576"/>
    <w:rsid w:val="004C1685"/>
    <w:rsid w:val="004E33BC"/>
    <w:rsid w:val="005078EE"/>
    <w:rsid w:val="00550BF1"/>
    <w:rsid w:val="0059028D"/>
    <w:rsid w:val="005979B8"/>
    <w:rsid w:val="005E0D87"/>
    <w:rsid w:val="006E5FE2"/>
    <w:rsid w:val="006F3BA6"/>
    <w:rsid w:val="00726794"/>
    <w:rsid w:val="0077253C"/>
    <w:rsid w:val="008412D5"/>
    <w:rsid w:val="008A3EAE"/>
    <w:rsid w:val="008B103A"/>
    <w:rsid w:val="008D0082"/>
    <w:rsid w:val="008E2C91"/>
    <w:rsid w:val="00930A31"/>
    <w:rsid w:val="00947707"/>
    <w:rsid w:val="009827E5"/>
    <w:rsid w:val="009F6902"/>
    <w:rsid w:val="00A215D2"/>
    <w:rsid w:val="00A86593"/>
    <w:rsid w:val="00AB79CE"/>
    <w:rsid w:val="00AE4BBD"/>
    <w:rsid w:val="00B51910"/>
    <w:rsid w:val="00C22710"/>
    <w:rsid w:val="00C726A3"/>
    <w:rsid w:val="00CD1F8D"/>
    <w:rsid w:val="00CF3130"/>
    <w:rsid w:val="00D82B7F"/>
    <w:rsid w:val="00D95D84"/>
    <w:rsid w:val="00DC4F19"/>
    <w:rsid w:val="00E324A8"/>
    <w:rsid w:val="00E66E3A"/>
    <w:rsid w:val="00EB610E"/>
    <w:rsid w:val="00EC5037"/>
    <w:rsid w:val="00F67C14"/>
    <w:rsid w:val="00FB1777"/>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2</Pages>
  <Words>1085</Words>
  <Characters>6005</Characters>
  <Application>Microsoft Office Word</Application>
  <DocSecurity>0</DocSecurity>
  <Lines>230</Lines>
  <Paragraphs>19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adir mothana</cp:lastModifiedBy>
  <cp:revision>30</cp:revision>
  <cp:lastPrinted>2020-11-24T03:02:00Z</cp:lastPrinted>
  <dcterms:created xsi:type="dcterms:W3CDTF">2020-11-24T03:02:00Z</dcterms:created>
  <dcterms:modified xsi:type="dcterms:W3CDTF">2024-09-03T0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55f17be44c42321e242f5477ebbaa1fac6e45ed147e7ffc2e66f1017f23269</vt:lpwstr>
  </property>
</Properties>
</file>